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7727AF" w14:textId="77777777" w:rsidR="009A0D17" w:rsidRPr="00AD2D85" w:rsidRDefault="009A0D17" w:rsidP="009A0D17">
      <w:pPr>
        <w:pStyle w:val="Heading2"/>
        <w:spacing w:line="276" w:lineRule="auto"/>
        <w:contextualSpacing/>
        <w:rPr>
          <w:rFonts w:ascii="Calibri" w:hAnsi="Calibri" w:cs="Calibri"/>
          <w:sz w:val="24"/>
          <w:szCs w:val="24"/>
        </w:rPr>
      </w:pPr>
      <w:r w:rsidRPr="00AD2D85">
        <w:rPr>
          <w:rFonts w:ascii="Calibri" w:hAnsi="Calibri" w:cs="Calibri"/>
          <w:b/>
          <w:bCs/>
          <w:sz w:val="24"/>
          <w:szCs w:val="24"/>
        </w:rPr>
        <w:t>eTable 1.</w:t>
      </w:r>
      <w:r w:rsidRPr="00AD2D85">
        <w:rPr>
          <w:rFonts w:ascii="Calibri" w:hAnsi="Calibri" w:cs="Calibri"/>
          <w:sz w:val="24"/>
          <w:szCs w:val="24"/>
        </w:rPr>
        <w:t xml:space="preserve"> Clinical and Economic Outcomes in the Hospitalized SARS-CoV-2 Population among those &lt;65 years of age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499"/>
        <w:gridCol w:w="1754"/>
        <w:gridCol w:w="1743"/>
        <w:gridCol w:w="1608"/>
        <w:gridCol w:w="1367"/>
        <w:gridCol w:w="1379"/>
      </w:tblGrid>
      <w:tr w:rsidR="009A0D17" w:rsidRPr="00AD2D85" w14:paraId="56C01AB6" w14:textId="77777777" w:rsidTr="00645D94">
        <w:trPr>
          <w:trHeight w:val="371"/>
        </w:trPr>
        <w:tc>
          <w:tcPr>
            <w:tcW w:w="1538" w:type="dxa"/>
            <w:vMerge w:val="restart"/>
          </w:tcPr>
          <w:p w14:paraId="513A2E3A" w14:textId="77777777" w:rsidR="009A0D17" w:rsidRPr="00AD2D85" w:rsidRDefault="009A0D17" w:rsidP="00645D94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</w:rPr>
            </w:pPr>
            <w:r w:rsidRPr="00AD2D85">
              <w:rPr>
                <w:rFonts w:ascii="Calibri" w:eastAsia="Times New Roman" w:hAnsi="Calibri" w:cs="Calibri"/>
                <w:b/>
                <w:bCs/>
              </w:rPr>
              <w:t>Age Group</w:t>
            </w:r>
          </w:p>
        </w:tc>
        <w:tc>
          <w:tcPr>
            <w:tcW w:w="1783" w:type="dxa"/>
            <w:vMerge w:val="restart"/>
          </w:tcPr>
          <w:p w14:paraId="400C561D" w14:textId="77777777" w:rsidR="009A0D17" w:rsidRPr="00AD2D85" w:rsidRDefault="009A0D17" w:rsidP="00645D94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</w:rPr>
            </w:pPr>
            <w:r w:rsidRPr="00AD2D85">
              <w:rPr>
                <w:rFonts w:ascii="Calibri" w:eastAsia="Times New Roman" w:hAnsi="Calibri" w:cs="Calibri"/>
                <w:b/>
                <w:bCs/>
              </w:rPr>
              <w:t>Treatment Group</w:t>
            </w:r>
          </w:p>
        </w:tc>
        <w:tc>
          <w:tcPr>
            <w:tcW w:w="1784" w:type="dxa"/>
            <w:vMerge w:val="restart"/>
          </w:tcPr>
          <w:p w14:paraId="345077B8" w14:textId="77777777" w:rsidR="009A0D17" w:rsidRPr="00AD2D85" w:rsidRDefault="009A0D17" w:rsidP="00645D94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</w:rPr>
            </w:pPr>
            <w:r w:rsidRPr="00AD2D85">
              <w:rPr>
                <w:rFonts w:ascii="Calibri" w:eastAsia="Times New Roman" w:hAnsi="Calibri" w:cs="Calibri"/>
                <w:b/>
                <w:bCs/>
              </w:rPr>
              <w:t>Number of Patients</w:t>
            </w:r>
          </w:p>
        </w:tc>
        <w:tc>
          <w:tcPr>
            <w:tcW w:w="2837" w:type="dxa"/>
            <w:gridSpan w:val="2"/>
          </w:tcPr>
          <w:p w14:paraId="0E0D97E0" w14:textId="77777777" w:rsidR="009A0D17" w:rsidRPr="00AD2D85" w:rsidRDefault="009A0D17" w:rsidP="00645D94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</w:rPr>
            </w:pPr>
            <w:r w:rsidRPr="00AD2D85">
              <w:rPr>
                <w:rFonts w:ascii="Calibri" w:eastAsia="Times New Roman" w:hAnsi="Calibri" w:cs="Calibri"/>
                <w:b/>
                <w:bCs/>
              </w:rPr>
              <w:t>Deaths</w:t>
            </w:r>
          </w:p>
          <w:p w14:paraId="3A883189" w14:textId="77777777" w:rsidR="009A0D17" w:rsidRPr="00AD2D85" w:rsidRDefault="009A0D17" w:rsidP="00645D94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</w:rPr>
            </w:pPr>
            <w:r w:rsidRPr="00AD2D85">
              <w:rPr>
                <w:rFonts w:ascii="Calibri" w:eastAsia="Times New Roman" w:hAnsi="Calibri" w:cs="Calibri"/>
                <w:b/>
                <w:bCs/>
              </w:rPr>
              <w:t>______________________</w:t>
            </w:r>
          </w:p>
          <w:p w14:paraId="15E12159" w14:textId="77777777" w:rsidR="009A0D17" w:rsidRPr="00AD2D85" w:rsidRDefault="009A0D17" w:rsidP="00645D94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408" w:type="dxa"/>
            <w:vMerge w:val="restart"/>
          </w:tcPr>
          <w:p w14:paraId="78C91F3B" w14:textId="77777777" w:rsidR="009A0D17" w:rsidRPr="00AD2D85" w:rsidRDefault="009A0D17" w:rsidP="00645D94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</w:rPr>
            </w:pPr>
            <w:r w:rsidRPr="00AD2D85">
              <w:rPr>
                <w:rFonts w:ascii="Calibri" w:eastAsia="Times New Roman" w:hAnsi="Calibri" w:cs="Calibri"/>
                <w:b/>
                <w:bCs/>
              </w:rPr>
              <w:t>Mean Cost ($)</w:t>
            </w:r>
          </w:p>
        </w:tc>
      </w:tr>
      <w:tr w:rsidR="009A0D17" w:rsidRPr="00AD2D85" w14:paraId="777A56B2" w14:textId="77777777" w:rsidTr="00645D94">
        <w:trPr>
          <w:trHeight w:val="167"/>
        </w:trPr>
        <w:tc>
          <w:tcPr>
            <w:tcW w:w="1538" w:type="dxa"/>
            <w:vMerge/>
          </w:tcPr>
          <w:p w14:paraId="22CD90C2" w14:textId="77777777" w:rsidR="009A0D17" w:rsidRPr="00AD2D85" w:rsidRDefault="009A0D17" w:rsidP="00645D94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783" w:type="dxa"/>
            <w:vMerge/>
          </w:tcPr>
          <w:p w14:paraId="433737BF" w14:textId="77777777" w:rsidR="009A0D17" w:rsidRPr="00AD2D85" w:rsidRDefault="009A0D17" w:rsidP="00645D94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784" w:type="dxa"/>
            <w:vMerge/>
          </w:tcPr>
          <w:p w14:paraId="386268FD" w14:textId="77777777" w:rsidR="009A0D17" w:rsidRPr="00AD2D85" w:rsidRDefault="009A0D17" w:rsidP="00645D94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615" w:type="dxa"/>
          </w:tcPr>
          <w:p w14:paraId="32627A24" w14:textId="77777777" w:rsidR="009A0D17" w:rsidRPr="00AD2D85" w:rsidRDefault="009A0D17" w:rsidP="00645D94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</w:rPr>
            </w:pPr>
            <w:r w:rsidRPr="00AD2D85">
              <w:rPr>
                <w:rFonts w:ascii="Calibri" w:eastAsia="Times New Roman" w:hAnsi="Calibri" w:cs="Calibri"/>
                <w:b/>
                <w:bCs/>
              </w:rPr>
              <w:t>n (%)</w:t>
            </w:r>
          </w:p>
        </w:tc>
        <w:tc>
          <w:tcPr>
            <w:tcW w:w="1222" w:type="dxa"/>
          </w:tcPr>
          <w:p w14:paraId="06F494D1" w14:textId="77777777" w:rsidR="009A0D17" w:rsidRPr="00AD2D85" w:rsidRDefault="009A0D17" w:rsidP="00645D94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</w:rPr>
            </w:pPr>
            <w:r w:rsidRPr="00AD2D85">
              <w:rPr>
                <w:rFonts w:ascii="Calibri" w:eastAsia="Times New Roman" w:hAnsi="Calibri" w:cs="Calibri"/>
                <w:b/>
                <w:bCs/>
              </w:rPr>
              <w:t>P-value (RDV vs. No RDV)</w:t>
            </w:r>
          </w:p>
        </w:tc>
        <w:tc>
          <w:tcPr>
            <w:tcW w:w="1408" w:type="dxa"/>
            <w:vMerge/>
          </w:tcPr>
          <w:p w14:paraId="6FFDD251" w14:textId="77777777" w:rsidR="009A0D17" w:rsidRPr="00AD2D85" w:rsidRDefault="009A0D17" w:rsidP="00645D94">
            <w:pPr>
              <w:spacing w:line="276" w:lineRule="auto"/>
              <w:contextualSpacing/>
              <w:rPr>
                <w:rFonts w:ascii="Calibri" w:eastAsia="Times New Roman" w:hAnsi="Calibri" w:cs="Calibri"/>
                <w:b/>
                <w:bCs/>
              </w:rPr>
            </w:pPr>
          </w:p>
        </w:tc>
      </w:tr>
      <w:tr w:rsidR="009A0D17" w:rsidRPr="00AD2D85" w14:paraId="130E2B35" w14:textId="77777777" w:rsidTr="00645D94">
        <w:trPr>
          <w:trHeight w:val="300"/>
        </w:trPr>
        <w:tc>
          <w:tcPr>
            <w:tcW w:w="1538" w:type="dxa"/>
          </w:tcPr>
          <w:p w14:paraId="2B5CF2CF" w14:textId="77777777" w:rsidR="009A0D17" w:rsidRPr="00AD2D85" w:rsidRDefault="009A0D17" w:rsidP="00645D94">
            <w:pPr>
              <w:spacing w:line="276" w:lineRule="auto"/>
              <w:contextualSpacing/>
              <w:rPr>
                <w:rFonts w:ascii="Calibri" w:eastAsia="Times New Roman" w:hAnsi="Calibri" w:cs="Calibri"/>
              </w:rPr>
            </w:pPr>
            <w:r w:rsidRPr="00AD2D85">
              <w:rPr>
                <w:rFonts w:ascii="Calibri" w:eastAsia="Times New Roman" w:hAnsi="Calibri" w:cs="Calibri"/>
              </w:rPr>
              <w:t>18-49</w:t>
            </w:r>
          </w:p>
        </w:tc>
        <w:tc>
          <w:tcPr>
            <w:tcW w:w="1783" w:type="dxa"/>
          </w:tcPr>
          <w:p w14:paraId="27DBCAB0" w14:textId="77777777" w:rsidR="009A0D17" w:rsidRPr="00AD2D85" w:rsidRDefault="009A0D17" w:rsidP="00645D94">
            <w:pPr>
              <w:spacing w:line="276" w:lineRule="auto"/>
              <w:contextualSpacing/>
              <w:rPr>
                <w:rFonts w:ascii="Calibri" w:eastAsia="Times New Roman" w:hAnsi="Calibri" w:cs="Calibri"/>
              </w:rPr>
            </w:pPr>
            <w:r w:rsidRPr="00AD2D85">
              <w:rPr>
                <w:rFonts w:ascii="Calibri" w:eastAsia="Times New Roman" w:hAnsi="Calibri" w:cs="Calibri"/>
              </w:rPr>
              <w:t>RDV</w:t>
            </w:r>
          </w:p>
        </w:tc>
        <w:tc>
          <w:tcPr>
            <w:tcW w:w="1784" w:type="dxa"/>
          </w:tcPr>
          <w:p w14:paraId="35FB9376" w14:textId="77777777" w:rsidR="009A0D17" w:rsidRPr="00AD2D85" w:rsidRDefault="009A0D17" w:rsidP="00645D94">
            <w:pPr>
              <w:spacing w:line="276" w:lineRule="auto"/>
              <w:contextualSpacing/>
              <w:rPr>
                <w:rFonts w:ascii="Calibri" w:eastAsia="Times New Roman" w:hAnsi="Calibri" w:cs="Calibri"/>
              </w:rPr>
            </w:pPr>
            <w:r w:rsidRPr="00AD2D85">
              <w:rPr>
                <w:rFonts w:ascii="Calibri" w:eastAsia="Times New Roman" w:hAnsi="Calibri" w:cs="Calibri"/>
              </w:rPr>
              <w:t>441</w:t>
            </w:r>
          </w:p>
        </w:tc>
        <w:tc>
          <w:tcPr>
            <w:tcW w:w="1615" w:type="dxa"/>
          </w:tcPr>
          <w:p w14:paraId="0F54E153" w14:textId="77777777" w:rsidR="009A0D17" w:rsidRPr="00AD2D85" w:rsidRDefault="009A0D17" w:rsidP="00645D94">
            <w:pPr>
              <w:spacing w:line="276" w:lineRule="auto"/>
              <w:contextualSpacing/>
              <w:rPr>
                <w:rFonts w:ascii="Calibri" w:eastAsia="Times New Roman" w:hAnsi="Calibri" w:cs="Calibri"/>
              </w:rPr>
            </w:pPr>
            <w:r w:rsidRPr="00AD2D85">
              <w:rPr>
                <w:rFonts w:ascii="Calibri" w:eastAsia="Times New Roman" w:hAnsi="Calibri" w:cs="Calibri"/>
              </w:rPr>
              <w:t>7 (1.6)</w:t>
            </w:r>
          </w:p>
        </w:tc>
        <w:tc>
          <w:tcPr>
            <w:tcW w:w="1222" w:type="dxa"/>
            <w:vMerge w:val="restart"/>
            <w:vAlign w:val="center"/>
          </w:tcPr>
          <w:p w14:paraId="4654DD42" w14:textId="77777777" w:rsidR="009A0D17" w:rsidRPr="00AD2D85" w:rsidRDefault="009A0D17" w:rsidP="00645D94">
            <w:pPr>
              <w:spacing w:line="276" w:lineRule="auto"/>
              <w:contextualSpacing/>
              <w:rPr>
                <w:rFonts w:ascii="Calibri" w:eastAsia="Times New Roman" w:hAnsi="Calibri" w:cs="Calibri"/>
              </w:rPr>
            </w:pPr>
            <w:r w:rsidRPr="00AD2D85">
              <w:rPr>
                <w:rFonts w:ascii="Calibri" w:eastAsia="Times New Roman" w:hAnsi="Calibri" w:cs="Calibri"/>
              </w:rPr>
              <w:t>0.7799</w:t>
            </w:r>
          </w:p>
        </w:tc>
        <w:tc>
          <w:tcPr>
            <w:tcW w:w="1408" w:type="dxa"/>
          </w:tcPr>
          <w:p w14:paraId="40B8F7FB" w14:textId="77777777" w:rsidR="009A0D17" w:rsidRPr="00AD2D85" w:rsidRDefault="009A0D17" w:rsidP="00645D94">
            <w:pPr>
              <w:spacing w:line="276" w:lineRule="auto"/>
              <w:contextualSpacing/>
              <w:rPr>
                <w:rFonts w:ascii="Calibri" w:eastAsia="Times New Roman" w:hAnsi="Calibri" w:cs="Calibri"/>
              </w:rPr>
            </w:pPr>
            <w:r w:rsidRPr="00AD2D85">
              <w:rPr>
                <w:rFonts w:ascii="Calibri" w:eastAsia="Times New Roman" w:hAnsi="Calibri" w:cs="Calibri"/>
              </w:rPr>
              <w:t>19,724</w:t>
            </w:r>
          </w:p>
        </w:tc>
      </w:tr>
      <w:tr w:rsidR="009A0D17" w:rsidRPr="00AD2D85" w14:paraId="15F7A9E6" w14:textId="77777777" w:rsidTr="00645D94">
        <w:trPr>
          <w:trHeight w:val="300"/>
        </w:trPr>
        <w:tc>
          <w:tcPr>
            <w:tcW w:w="1538" w:type="dxa"/>
          </w:tcPr>
          <w:p w14:paraId="219C4D9F" w14:textId="77777777" w:rsidR="009A0D17" w:rsidRPr="00AD2D85" w:rsidRDefault="009A0D17" w:rsidP="00645D94">
            <w:pPr>
              <w:spacing w:line="276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783" w:type="dxa"/>
          </w:tcPr>
          <w:p w14:paraId="045A9D8A" w14:textId="77777777" w:rsidR="009A0D17" w:rsidRPr="00AD2D85" w:rsidRDefault="009A0D17" w:rsidP="00645D94">
            <w:pPr>
              <w:spacing w:line="276" w:lineRule="auto"/>
              <w:contextualSpacing/>
              <w:rPr>
                <w:rFonts w:ascii="Calibri" w:eastAsia="Times New Roman" w:hAnsi="Calibri" w:cs="Calibri"/>
              </w:rPr>
            </w:pPr>
            <w:r w:rsidRPr="00AD2D85">
              <w:rPr>
                <w:rFonts w:ascii="Calibri" w:eastAsia="Times New Roman" w:hAnsi="Calibri" w:cs="Calibri"/>
              </w:rPr>
              <w:t>No RDV</w:t>
            </w:r>
          </w:p>
        </w:tc>
        <w:tc>
          <w:tcPr>
            <w:tcW w:w="1784" w:type="dxa"/>
          </w:tcPr>
          <w:p w14:paraId="235A6345" w14:textId="77777777" w:rsidR="009A0D17" w:rsidRPr="00AD2D85" w:rsidRDefault="009A0D17" w:rsidP="00645D94">
            <w:pPr>
              <w:spacing w:line="276" w:lineRule="auto"/>
              <w:contextualSpacing/>
              <w:rPr>
                <w:rFonts w:ascii="Calibri" w:eastAsia="Times New Roman" w:hAnsi="Calibri" w:cs="Calibri"/>
              </w:rPr>
            </w:pPr>
            <w:r w:rsidRPr="00AD2D85">
              <w:rPr>
                <w:rFonts w:ascii="Calibri" w:eastAsia="Times New Roman" w:hAnsi="Calibri" w:cs="Calibri"/>
              </w:rPr>
              <w:t>441</w:t>
            </w:r>
          </w:p>
        </w:tc>
        <w:tc>
          <w:tcPr>
            <w:tcW w:w="1615" w:type="dxa"/>
          </w:tcPr>
          <w:p w14:paraId="5D9F0104" w14:textId="77777777" w:rsidR="009A0D17" w:rsidRPr="00AD2D85" w:rsidRDefault="009A0D17" w:rsidP="00645D94">
            <w:pPr>
              <w:spacing w:line="276" w:lineRule="auto"/>
              <w:contextualSpacing/>
              <w:rPr>
                <w:rFonts w:ascii="Calibri" w:eastAsia="Times New Roman" w:hAnsi="Calibri" w:cs="Calibri"/>
              </w:rPr>
            </w:pPr>
            <w:r w:rsidRPr="00AD2D85">
              <w:rPr>
                <w:rFonts w:ascii="Calibri" w:eastAsia="Times New Roman" w:hAnsi="Calibri" w:cs="Calibri"/>
              </w:rPr>
              <w:t>6 (1.4)</w:t>
            </w:r>
          </w:p>
        </w:tc>
        <w:tc>
          <w:tcPr>
            <w:tcW w:w="1222" w:type="dxa"/>
            <w:vMerge/>
          </w:tcPr>
          <w:p w14:paraId="37F6E413" w14:textId="77777777" w:rsidR="009A0D17" w:rsidRPr="00AD2D85" w:rsidRDefault="009A0D17" w:rsidP="00645D94">
            <w:pPr>
              <w:spacing w:line="276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408" w:type="dxa"/>
          </w:tcPr>
          <w:p w14:paraId="15987CC7" w14:textId="77777777" w:rsidR="009A0D17" w:rsidRPr="00AD2D85" w:rsidRDefault="009A0D17" w:rsidP="00645D94">
            <w:pPr>
              <w:spacing w:line="276" w:lineRule="auto"/>
              <w:contextualSpacing/>
              <w:rPr>
                <w:rFonts w:ascii="Calibri" w:eastAsia="Times New Roman" w:hAnsi="Calibri" w:cs="Calibri"/>
              </w:rPr>
            </w:pPr>
            <w:r w:rsidRPr="00AD2D85">
              <w:rPr>
                <w:rFonts w:ascii="Calibri" w:eastAsia="Times New Roman" w:hAnsi="Calibri" w:cs="Calibri"/>
              </w:rPr>
              <w:t>16,103</w:t>
            </w:r>
          </w:p>
        </w:tc>
      </w:tr>
      <w:tr w:rsidR="009A0D17" w:rsidRPr="00AD2D85" w14:paraId="66726ECE" w14:textId="77777777" w:rsidTr="00645D94">
        <w:trPr>
          <w:trHeight w:val="300"/>
        </w:trPr>
        <w:tc>
          <w:tcPr>
            <w:tcW w:w="1538" w:type="dxa"/>
          </w:tcPr>
          <w:p w14:paraId="593D9A98" w14:textId="77777777" w:rsidR="009A0D17" w:rsidRPr="00AD2D85" w:rsidRDefault="009A0D17" w:rsidP="00645D94">
            <w:pPr>
              <w:spacing w:line="276" w:lineRule="auto"/>
              <w:contextualSpacing/>
              <w:rPr>
                <w:rFonts w:ascii="Calibri" w:eastAsia="Times New Roman" w:hAnsi="Calibri" w:cs="Calibri"/>
              </w:rPr>
            </w:pPr>
            <w:r w:rsidRPr="00AD2D85">
              <w:rPr>
                <w:rFonts w:ascii="Calibri" w:eastAsia="Times New Roman" w:hAnsi="Calibri" w:cs="Calibri"/>
              </w:rPr>
              <w:t>50-64</w:t>
            </w:r>
          </w:p>
        </w:tc>
        <w:tc>
          <w:tcPr>
            <w:tcW w:w="1783" w:type="dxa"/>
          </w:tcPr>
          <w:p w14:paraId="2B60A258" w14:textId="77777777" w:rsidR="009A0D17" w:rsidRPr="00AD2D85" w:rsidRDefault="009A0D17" w:rsidP="00645D94">
            <w:pPr>
              <w:spacing w:line="276" w:lineRule="auto"/>
              <w:contextualSpacing/>
              <w:rPr>
                <w:rFonts w:ascii="Calibri" w:eastAsia="Times New Roman" w:hAnsi="Calibri" w:cs="Calibri"/>
              </w:rPr>
            </w:pPr>
            <w:r w:rsidRPr="00AD2D85">
              <w:rPr>
                <w:rFonts w:ascii="Calibri" w:eastAsia="Times New Roman" w:hAnsi="Calibri" w:cs="Calibri"/>
              </w:rPr>
              <w:t>RDV</w:t>
            </w:r>
          </w:p>
        </w:tc>
        <w:tc>
          <w:tcPr>
            <w:tcW w:w="1784" w:type="dxa"/>
          </w:tcPr>
          <w:p w14:paraId="3540DDBD" w14:textId="77777777" w:rsidR="009A0D17" w:rsidRPr="00AD2D85" w:rsidRDefault="009A0D17" w:rsidP="00645D94">
            <w:pPr>
              <w:spacing w:line="276" w:lineRule="auto"/>
              <w:contextualSpacing/>
              <w:rPr>
                <w:rFonts w:ascii="Calibri" w:eastAsia="Times New Roman" w:hAnsi="Calibri" w:cs="Calibri"/>
              </w:rPr>
            </w:pPr>
            <w:r w:rsidRPr="00AD2D85">
              <w:rPr>
                <w:rFonts w:ascii="Calibri" w:eastAsia="Times New Roman" w:hAnsi="Calibri" w:cs="Calibri"/>
              </w:rPr>
              <w:t>1,591</w:t>
            </w:r>
          </w:p>
        </w:tc>
        <w:tc>
          <w:tcPr>
            <w:tcW w:w="1615" w:type="dxa"/>
          </w:tcPr>
          <w:p w14:paraId="14877859" w14:textId="77777777" w:rsidR="009A0D17" w:rsidRPr="00AD2D85" w:rsidRDefault="009A0D17" w:rsidP="00645D94">
            <w:pPr>
              <w:spacing w:line="276" w:lineRule="auto"/>
              <w:contextualSpacing/>
              <w:rPr>
                <w:rFonts w:ascii="Calibri" w:eastAsia="Times New Roman" w:hAnsi="Calibri" w:cs="Calibri"/>
              </w:rPr>
            </w:pPr>
            <w:r w:rsidRPr="00AD2D85">
              <w:rPr>
                <w:rFonts w:ascii="Calibri" w:eastAsia="Times New Roman" w:hAnsi="Calibri" w:cs="Calibri"/>
              </w:rPr>
              <w:t>50 (3.1)</w:t>
            </w:r>
          </w:p>
        </w:tc>
        <w:tc>
          <w:tcPr>
            <w:tcW w:w="1222" w:type="dxa"/>
            <w:vMerge w:val="restart"/>
            <w:vAlign w:val="center"/>
          </w:tcPr>
          <w:p w14:paraId="2C20BC42" w14:textId="77777777" w:rsidR="009A0D17" w:rsidRPr="00AD2D85" w:rsidRDefault="009A0D17" w:rsidP="00645D94">
            <w:pPr>
              <w:spacing w:line="276" w:lineRule="auto"/>
              <w:contextualSpacing/>
              <w:rPr>
                <w:rFonts w:ascii="Calibri" w:eastAsia="Times New Roman" w:hAnsi="Calibri" w:cs="Calibri"/>
              </w:rPr>
            </w:pPr>
            <w:r w:rsidRPr="00AD2D85">
              <w:rPr>
                <w:rFonts w:ascii="Calibri" w:eastAsia="Times New Roman" w:hAnsi="Calibri" w:cs="Calibri"/>
              </w:rPr>
              <w:t>0.2130</w:t>
            </w:r>
          </w:p>
        </w:tc>
        <w:tc>
          <w:tcPr>
            <w:tcW w:w="1408" w:type="dxa"/>
          </w:tcPr>
          <w:p w14:paraId="7EE30637" w14:textId="77777777" w:rsidR="009A0D17" w:rsidRPr="00AD2D85" w:rsidRDefault="009A0D17" w:rsidP="00645D94">
            <w:pPr>
              <w:spacing w:line="276" w:lineRule="auto"/>
              <w:contextualSpacing/>
              <w:rPr>
                <w:rFonts w:ascii="Calibri" w:hAnsi="Calibri" w:cs="Calibri"/>
              </w:rPr>
            </w:pPr>
            <w:r w:rsidRPr="00AD2D85">
              <w:rPr>
                <w:rFonts w:ascii="Calibri" w:eastAsia="Times New Roman" w:hAnsi="Calibri" w:cs="Calibri"/>
              </w:rPr>
              <w:t>19,202</w:t>
            </w:r>
          </w:p>
        </w:tc>
      </w:tr>
      <w:tr w:rsidR="009A0D17" w:rsidRPr="00AD2D85" w14:paraId="6BD00314" w14:textId="77777777" w:rsidTr="00645D94">
        <w:trPr>
          <w:trHeight w:val="300"/>
        </w:trPr>
        <w:tc>
          <w:tcPr>
            <w:tcW w:w="1538" w:type="dxa"/>
          </w:tcPr>
          <w:p w14:paraId="4F11B45E" w14:textId="77777777" w:rsidR="009A0D17" w:rsidRPr="00AD2D85" w:rsidRDefault="009A0D17" w:rsidP="00645D94">
            <w:pPr>
              <w:spacing w:line="276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783" w:type="dxa"/>
          </w:tcPr>
          <w:p w14:paraId="75416AB0" w14:textId="77777777" w:rsidR="009A0D17" w:rsidRPr="00AD2D85" w:rsidRDefault="009A0D17" w:rsidP="00645D94">
            <w:pPr>
              <w:spacing w:line="276" w:lineRule="auto"/>
              <w:contextualSpacing/>
              <w:rPr>
                <w:rFonts w:ascii="Calibri" w:eastAsia="Times New Roman" w:hAnsi="Calibri" w:cs="Calibri"/>
              </w:rPr>
            </w:pPr>
            <w:r w:rsidRPr="00AD2D85">
              <w:rPr>
                <w:rFonts w:ascii="Calibri" w:eastAsia="Times New Roman" w:hAnsi="Calibri" w:cs="Calibri"/>
              </w:rPr>
              <w:t>No RDV</w:t>
            </w:r>
          </w:p>
        </w:tc>
        <w:tc>
          <w:tcPr>
            <w:tcW w:w="1784" w:type="dxa"/>
          </w:tcPr>
          <w:p w14:paraId="69A6DB65" w14:textId="77777777" w:rsidR="009A0D17" w:rsidRPr="00AD2D85" w:rsidRDefault="009A0D17" w:rsidP="00645D94">
            <w:pPr>
              <w:spacing w:line="276" w:lineRule="auto"/>
              <w:contextualSpacing/>
              <w:rPr>
                <w:rFonts w:ascii="Calibri" w:eastAsia="Times New Roman" w:hAnsi="Calibri" w:cs="Calibri"/>
              </w:rPr>
            </w:pPr>
            <w:r w:rsidRPr="00AD2D85">
              <w:rPr>
                <w:rFonts w:ascii="Calibri" w:eastAsia="Times New Roman" w:hAnsi="Calibri" w:cs="Calibri"/>
              </w:rPr>
              <w:t>1,591</w:t>
            </w:r>
          </w:p>
        </w:tc>
        <w:tc>
          <w:tcPr>
            <w:tcW w:w="1615" w:type="dxa"/>
          </w:tcPr>
          <w:p w14:paraId="413B9C77" w14:textId="77777777" w:rsidR="009A0D17" w:rsidRPr="00AD2D85" w:rsidRDefault="009A0D17" w:rsidP="00645D94">
            <w:pPr>
              <w:spacing w:line="276" w:lineRule="auto"/>
              <w:contextualSpacing/>
              <w:rPr>
                <w:rFonts w:ascii="Calibri" w:eastAsia="Times New Roman" w:hAnsi="Calibri" w:cs="Calibri"/>
              </w:rPr>
            </w:pPr>
            <w:r w:rsidRPr="00AD2D85">
              <w:rPr>
                <w:rFonts w:ascii="Calibri" w:eastAsia="Times New Roman" w:hAnsi="Calibri" w:cs="Calibri"/>
              </w:rPr>
              <w:t>63 (4.0)</w:t>
            </w:r>
          </w:p>
        </w:tc>
        <w:tc>
          <w:tcPr>
            <w:tcW w:w="1222" w:type="dxa"/>
            <w:vMerge/>
          </w:tcPr>
          <w:p w14:paraId="26EE54DA" w14:textId="77777777" w:rsidR="009A0D17" w:rsidRPr="00AD2D85" w:rsidRDefault="009A0D17" w:rsidP="00645D94">
            <w:pPr>
              <w:spacing w:line="276" w:lineRule="auto"/>
              <w:contextualSpacing/>
              <w:rPr>
                <w:rFonts w:ascii="Calibri" w:eastAsia="Times New Roman" w:hAnsi="Calibri" w:cs="Calibri"/>
              </w:rPr>
            </w:pPr>
          </w:p>
        </w:tc>
        <w:tc>
          <w:tcPr>
            <w:tcW w:w="1408" w:type="dxa"/>
          </w:tcPr>
          <w:p w14:paraId="2039FDF2" w14:textId="77777777" w:rsidR="009A0D17" w:rsidRPr="00AD2D85" w:rsidRDefault="009A0D17" w:rsidP="00645D94">
            <w:pPr>
              <w:spacing w:line="276" w:lineRule="auto"/>
              <w:contextualSpacing/>
              <w:rPr>
                <w:rFonts w:ascii="Calibri" w:hAnsi="Calibri" w:cs="Calibri"/>
              </w:rPr>
            </w:pPr>
            <w:r w:rsidRPr="00AD2D85">
              <w:rPr>
                <w:rFonts w:ascii="Calibri" w:eastAsia="Times New Roman" w:hAnsi="Calibri" w:cs="Calibri"/>
              </w:rPr>
              <w:t>14,991</w:t>
            </w:r>
          </w:p>
        </w:tc>
      </w:tr>
    </w:tbl>
    <w:p w14:paraId="39BFD42C" w14:textId="0642DDCF" w:rsidR="008F17DC" w:rsidRPr="009A0D17" w:rsidRDefault="009A0D17" w:rsidP="009A0D17">
      <w:pPr>
        <w:spacing w:before="120" w:after="120" w:line="276" w:lineRule="auto"/>
        <w:contextualSpacing/>
        <w:rPr>
          <w:rFonts w:ascii="Calibri" w:eastAsia="Times New Roman" w:hAnsi="Calibri" w:cs="Calibri"/>
          <w:kern w:val="0"/>
          <w14:ligatures w14:val="none"/>
        </w:rPr>
      </w:pPr>
      <w:r w:rsidRPr="00AD2D85">
        <w:rPr>
          <w:rFonts w:ascii="Calibri" w:eastAsia="Times New Roman" w:hAnsi="Calibri" w:cs="Calibri"/>
        </w:rPr>
        <w:t>Abbreviations: N, number of patients; No RDV, remdesivir untreated patients; RDV, remdesivir treated patients.</w:t>
      </w:r>
    </w:p>
    <w:sectPr w:rsidR="008F17DC" w:rsidRPr="009A0D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803"/>
    <w:rsid w:val="0001039B"/>
    <w:rsid w:val="000133BE"/>
    <w:rsid w:val="00015EDA"/>
    <w:rsid w:val="0002696E"/>
    <w:rsid w:val="00047B22"/>
    <w:rsid w:val="00063479"/>
    <w:rsid w:val="00076908"/>
    <w:rsid w:val="000940FF"/>
    <w:rsid w:val="000A02E9"/>
    <w:rsid w:val="000A6720"/>
    <w:rsid w:val="000B35FC"/>
    <w:rsid w:val="000B5DB1"/>
    <w:rsid w:val="000C4713"/>
    <w:rsid w:val="000C79AE"/>
    <w:rsid w:val="000C7C43"/>
    <w:rsid w:val="000D2893"/>
    <w:rsid w:val="000E07A5"/>
    <w:rsid w:val="000E23C3"/>
    <w:rsid w:val="000E439C"/>
    <w:rsid w:val="000F0873"/>
    <w:rsid w:val="000F14F9"/>
    <w:rsid w:val="000F7B47"/>
    <w:rsid w:val="0010153D"/>
    <w:rsid w:val="00106D05"/>
    <w:rsid w:val="00111AEF"/>
    <w:rsid w:val="0012303A"/>
    <w:rsid w:val="0015516A"/>
    <w:rsid w:val="001665BF"/>
    <w:rsid w:val="00172D33"/>
    <w:rsid w:val="001831BE"/>
    <w:rsid w:val="001A263D"/>
    <w:rsid w:val="001C66BE"/>
    <w:rsid w:val="001E2AEE"/>
    <w:rsid w:val="001F5B10"/>
    <w:rsid w:val="00204454"/>
    <w:rsid w:val="00207D7F"/>
    <w:rsid w:val="00216372"/>
    <w:rsid w:val="00217AC1"/>
    <w:rsid w:val="00226865"/>
    <w:rsid w:val="00243BCC"/>
    <w:rsid w:val="002553B2"/>
    <w:rsid w:val="002624D6"/>
    <w:rsid w:val="0026773C"/>
    <w:rsid w:val="002A35D2"/>
    <w:rsid w:val="002B781C"/>
    <w:rsid w:val="002C74C4"/>
    <w:rsid w:val="002D3E3D"/>
    <w:rsid w:val="002E3AB2"/>
    <w:rsid w:val="002F62A6"/>
    <w:rsid w:val="002F7B4B"/>
    <w:rsid w:val="003428EF"/>
    <w:rsid w:val="003B7803"/>
    <w:rsid w:val="003C35BD"/>
    <w:rsid w:val="003D1ACF"/>
    <w:rsid w:val="003D1E6F"/>
    <w:rsid w:val="003E1620"/>
    <w:rsid w:val="00406048"/>
    <w:rsid w:val="00424BA2"/>
    <w:rsid w:val="00440D70"/>
    <w:rsid w:val="0047376B"/>
    <w:rsid w:val="00476CC8"/>
    <w:rsid w:val="004F0224"/>
    <w:rsid w:val="0053172B"/>
    <w:rsid w:val="005356E9"/>
    <w:rsid w:val="00540B87"/>
    <w:rsid w:val="0055047E"/>
    <w:rsid w:val="00557E07"/>
    <w:rsid w:val="005963DE"/>
    <w:rsid w:val="005A2668"/>
    <w:rsid w:val="005A2DC8"/>
    <w:rsid w:val="005B0BE5"/>
    <w:rsid w:val="005C7198"/>
    <w:rsid w:val="005D7F7C"/>
    <w:rsid w:val="005F305B"/>
    <w:rsid w:val="00617C02"/>
    <w:rsid w:val="00623395"/>
    <w:rsid w:val="006237AE"/>
    <w:rsid w:val="0063628C"/>
    <w:rsid w:val="00637969"/>
    <w:rsid w:val="00654CBF"/>
    <w:rsid w:val="00655E03"/>
    <w:rsid w:val="00664257"/>
    <w:rsid w:val="00666B5B"/>
    <w:rsid w:val="00676579"/>
    <w:rsid w:val="00677F0C"/>
    <w:rsid w:val="006C1F18"/>
    <w:rsid w:val="006C39CA"/>
    <w:rsid w:val="006E3799"/>
    <w:rsid w:val="006E70F7"/>
    <w:rsid w:val="00703296"/>
    <w:rsid w:val="0072125D"/>
    <w:rsid w:val="0072245E"/>
    <w:rsid w:val="00723276"/>
    <w:rsid w:val="007257BF"/>
    <w:rsid w:val="007320C4"/>
    <w:rsid w:val="00767274"/>
    <w:rsid w:val="00785B7F"/>
    <w:rsid w:val="007922EB"/>
    <w:rsid w:val="007A21DD"/>
    <w:rsid w:val="007C7A51"/>
    <w:rsid w:val="007D4BA1"/>
    <w:rsid w:val="007E1B12"/>
    <w:rsid w:val="007E630C"/>
    <w:rsid w:val="007F0705"/>
    <w:rsid w:val="007F1EBE"/>
    <w:rsid w:val="007F1FC4"/>
    <w:rsid w:val="007F3682"/>
    <w:rsid w:val="008035FF"/>
    <w:rsid w:val="0080562E"/>
    <w:rsid w:val="00806B34"/>
    <w:rsid w:val="00816EA2"/>
    <w:rsid w:val="00844A3F"/>
    <w:rsid w:val="008525B9"/>
    <w:rsid w:val="00863810"/>
    <w:rsid w:val="008930C8"/>
    <w:rsid w:val="008A1768"/>
    <w:rsid w:val="008A57DA"/>
    <w:rsid w:val="008D2F32"/>
    <w:rsid w:val="008D5E1B"/>
    <w:rsid w:val="008E5F0D"/>
    <w:rsid w:val="008F17DC"/>
    <w:rsid w:val="00903092"/>
    <w:rsid w:val="00904AC5"/>
    <w:rsid w:val="0091085D"/>
    <w:rsid w:val="00920B80"/>
    <w:rsid w:val="009232A0"/>
    <w:rsid w:val="009433D0"/>
    <w:rsid w:val="0094715C"/>
    <w:rsid w:val="0096443C"/>
    <w:rsid w:val="00974E6C"/>
    <w:rsid w:val="00991325"/>
    <w:rsid w:val="009A0D17"/>
    <w:rsid w:val="009A47EF"/>
    <w:rsid w:val="009E1150"/>
    <w:rsid w:val="009E43F7"/>
    <w:rsid w:val="009E49E6"/>
    <w:rsid w:val="00A23BE2"/>
    <w:rsid w:val="00A27021"/>
    <w:rsid w:val="00A62550"/>
    <w:rsid w:val="00A70CA9"/>
    <w:rsid w:val="00A87C90"/>
    <w:rsid w:val="00A93576"/>
    <w:rsid w:val="00AA1811"/>
    <w:rsid w:val="00AC0A8C"/>
    <w:rsid w:val="00AF52FE"/>
    <w:rsid w:val="00AF53D3"/>
    <w:rsid w:val="00B1533C"/>
    <w:rsid w:val="00B17A18"/>
    <w:rsid w:val="00B47D32"/>
    <w:rsid w:val="00B67A77"/>
    <w:rsid w:val="00B738FF"/>
    <w:rsid w:val="00B7553D"/>
    <w:rsid w:val="00B75582"/>
    <w:rsid w:val="00B75DA6"/>
    <w:rsid w:val="00B948BF"/>
    <w:rsid w:val="00BC6B53"/>
    <w:rsid w:val="00BE154D"/>
    <w:rsid w:val="00BE216A"/>
    <w:rsid w:val="00BF692E"/>
    <w:rsid w:val="00BF7174"/>
    <w:rsid w:val="00C14C20"/>
    <w:rsid w:val="00C15D85"/>
    <w:rsid w:val="00C2078C"/>
    <w:rsid w:val="00C251D7"/>
    <w:rsid w:val="00C265FF"/>
    <w:rsid w:val="00C52E5F"/>
    <w:rsid w:val="00C63B29"/>
    <w:rsid w:val="00C675D7"/>
    <w:rsid w:val="00C80F70"/>
    <w:rsid w:val="00CA15FB"/>
    <w:rsid w:val="00CD35F0"/>
    <w:rsid w:val="00CD4452"/>
    <w:rsid w:val="00D024E2"/>
    <w:rsid w:val="00D15812"/>
    <w:rsid w:val="00D159F9"/>
    <w:rsid w:val="00D52940"/>
    <w:rsid w:val="00D533F9"/>
    <w:rsid w:val="00D570D0"/>
    <w:rsid w:val="00D76008"/>
    <w:rsid w:val="00D76012"/>
    <w:rsid w:val="00D9649A"/>
    <w:rsid w:val="00D96AF2"/>
    <w:rsid w:val="00DA422D"/>
    <w:rsid w:val="00DE132E"/>
    <w:rsid w:val="00DE3C27"/>
    <w:rsid w:val="00E11D63"/>
    <w:rsid w:val="00E30F3C"/>
    <w:rsid w:val="00E31332"/>
    <w:rsid w:val="00E31C51"/>
    <w:rsid w:val="00E46628"/>
    <w:rsid w:val="00E52896"/>
    <w:rsid w:val="00E813FC"/>
    <w:rsid w:val="00E87750"/>
    <w:rsid w:val="00E90404"/>
    <w:rsid w:val="00E939B1"/>
    <w:rsid w:val="00EA2A27"/>
    <w:rsid w:val="00EA74D7"/>
    <w:rsid w:val="00EA7631"/>
    <w:rsid w:val="00EC1BA0"/>
    <w:rsid w:val="00EC3C84"/>
    <w:rsid w:val="00EC3FDF"/>
    <w:rsid w:val="00EE7747"/>
    <w:rsid w:val="00EF29D5"/>
    <w:rsid w:val="00EF2FCC"/>
    <w:rsid w:val="00EF6F43"/>
    <w:rsid w:val="00F3027A"/>
    <w:rsid w:val="00F34E79"/>
    <w:rsid w:val="00F74448"/>
    <w:rsid w:val="00F7715E"/>
    <w:rsid w:val="00F9507E"/>
    <w:rsid w:val="00FB1ACE"/>
    <w:rsid w:val="00FB6A0E"/>
    <w:rsid w:val="00FB7C9F"/>
    <w:rsid w:val="00FC6009"/>
    <w:rsid w:val="00FD0B3D"/>
    <w:rsid w:val="00FE0B8D"/>
    <w:rsid w:val="00FF0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070C3"/>
  <w15:chartTrackingRefBased/>
  <w15:docId w15:val="{E3E6612F-A7CF-4982-AF72-63CDFFA4C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78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78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78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78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78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78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78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78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78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78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B78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78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78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78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78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78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78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78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78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78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78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78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78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78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78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78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78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78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7803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9A0D17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6</Characters>
  <Application>Microsoft Office Word</Application>
  <DocSecurity>0</DocSecurity>
  <Lines>3</Lines>
  <Paragraphs>1</Paragraphs>
  <ScaleCrop>false</ScaleCrop>
  <Company>Nova Techset</Company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RADHA D.</dc:creator>
  <cp:keywords/>
  <dc:description/>
  <cp:lastModifiedBy>ANURADHA D.</cp:lastModifiedBy>
  <cp:revision>2</cp:revision>
  <dcterms:created xsi:type="dcterms:W3CDTF">2026-02-11T15:28:00Z</dcterms:created>
  <dcterms:modified xsi:type="dcterms:W3CDTF">2026-02-11T15:28:00Z</dcterms:modified>
</cp:coreProperties>
</file>